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able S2 Exclusion of the association between TyG and HUA in hypertensive populat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661"/>
        <w:gridCol w:w="1266"/>
        <w:gridCol w:w="1662"/>
        <w:gridCol w:w="1263"/>
      </w:tblGrid>
      <w:tr>
        <w:trPr>
          <w:trHeight w:val="270" w:hRule="atLeast"/>
        </w:trPr>
        <w:tc>
          <w:tcPr>
            <w:tcW w:w="23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9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29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</w:tr>
      <w:tr>
        <w:trPr>
          <w:trHeight w:val="250" w:hRule="atLeast"/>
        </w:trPr>
        <w:tc>
          <w:tcPr>
            <w:tcW w:w="23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54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 index</w:t>
            </w:r>
          </w:p>
        </w:tc>
        <w:tc>
          <w:tcPr>
            <w:tcW w:w="16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(1.08 ~ 1.59)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6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 (1.07 ~ 3.20)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G index quantil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54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16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54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16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0.73 ~ 2.54)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  <w:tc>
          <w:tcPr>
            <w:tcW w:w="16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 (0.69 ~ 3.50)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</w:tr>
      <w:tr>
        <w:trPr>
          <w:trHeight w:val="54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16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 (1.02 ~ 3.37)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16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 (1.14 ~ 6.36)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</w:tr>
      <w:tr>
        <w:trPr>
          <w:trHeight w:val="540" w:hRule="atLeast"/>
        </w:trPr>
        <w:tc>
          <w:tcPr>
            <w:tcW w:w="2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16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 (1.44 ~ 4.53)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66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 (1.48 ~ 12.52)</w:t>
            </w:r>
          </w:p>
        </w:tc>
        <w:tc>
          <w:tcPr>
            <w:tcW w:w="126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555" w:hRule="atLeast"/>
        </w:trPr>
        <w:tc>
          <w:tcPr>
            <w:tcW w:w="2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 (1.14 ~ 1.63)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 (1.17 ~ 2.31)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82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: Adjust: Age, Sex</w:t>
            </w:r>
          </w:p>
        </w:tc>
      </w:tr>
      <w:tr>
        <w:trPr>
          <w:trHeight w:val="270" w:hRule="atLeast"/>
        </w:trPr>
        <w:tc>
          <w:tcPr>
            <w:tcW w:w="82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: Adjust: Age, Sex, BMI, SBP, DBP, HbA1c, TC, TG, HDL.C, LDL.C, Lp.a, ALT, AST, FBG, UREA, Scr, UACR, Ca, P, PTH,25(OH)D</w:t>
            </w:r>
          </w:p>
        </w:tc>
      </w:tr>
      <w:tr>
        <w:trPr>
          <w:trHeight w:val="285" w:hRule="atLeast"/>
        </w:trPr>
        <w:tc>
          <w:tcPr>
            <w:tcW w:w="8222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3: Adjust: Age, Sex, BMI, SBP, DBP, HbA1c, TC, TG, HDL.C, LDL.C, Lp.a, ALT, AST, FBG, UREA, Scr, UACR, Ca, P, PTH,25(OH)D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Style w:val="Font51"/>
                <w:rFonts w:eastAsia="宋体"/>
                <w:lang w:val="en-US" w:eastAsia="zh-CN" w:bidi="ar"/>
              </w:rPr>
              <w:t>eGF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7:00:46Z</dcterms:created>
  <dc:creator>dell</dc:creator>
  <dc:description/>
  <dc:language>en-US</dc:language>
  <cp:lastModifiedBy>鼬在睡觉</cp:lastModifiedBy>
  <dcterms:modified xsi:type="dcterms:W3CDTF">2025-09-23T17:05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DCB83D3A574A96B6212CF327125576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TUxMjE0MTEyMmQ4MWI2ZGNkMDQyMjZkYmNlOGM0NjMiLCJ1c2VySWQiOiIyNDA1NjU4ODMifQ==</vt:lpwstr>
  </property>
</Properties>
</file>